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6801" w:rsidRPr="005D1DE3" w:rsidRDefault="00656801" w:rsidP="00656801">
      <w:pPr>
        <w:tabs>
          <w:tab w:val="left" w:pos="8404"/>
        </w:tabs>
        <w:rPr>
          <w:rFonts w:ascii="Times New Roman" w:hAnsi="Times New Roman" w:cs="Times New Roman"/>
          <w:sz w:val="32"/>
          <w:szCs w:val="32"/>
        </w:rPr>
      </w:pPr>
      <w:r w:rsidRPr="005D1DE3">
        <w:rPr>
          <w:rFonts w:ascii="Times New Roman" w:hAnsi="Times New Roman" w:cs="Times New Roman"/>
          <w:sz w:val="32"/>
          <w:szCs w:val="32"/>
        </w:rPr>
        <w:t xml:space="preserve">Figure </w:t>
      </w:r>
      <w:r w:rsidR="00E818A8" w:rsidRPr="005D1DE3">
        <w:rPr>
          <w:rFonts w:ascii="Times New Roman" w:hAnsi="Times New Roman" w:cs="Times New Roman"/>
          <w:sz w:val="32"/>
          <w:szCs w:val="32"/>
        </w:rPr>
        <w:t>S</w:t>
      </w:r>
      <w:r w:rsidR="00961F5C" w:rsidRPr="005D1DE3">
        <w:rPr>
          <w:rFonts w:ascii="Times New Roman" w:hAnsi="Times New Roman" w:cs="Times New Roman"/>
          <w:sz w:val="32"/>
          <w:szCs w:val="32"/>
        </w:rPr>
        <w:t>4</w:t>
      </w:r>
    </w:p>
    <w:p w:rsidR="005D1DE3" w:rsidRDefault="005D1DE3" w:rsidP="00CF5BEA">
      <w:pPr>
        <w:tabs>
          <w:tab w:val="left" w:pos="8404"/>
        </w:tabs>
        <w:rPr>
          <w:rFonts w:ascii="Times New Roman" w:hAnsi="Times New Roman" w:cs="Times New Roman"/>
          <w:sz w:val="32"/>
          <w:szCs w:val="32"/>
        </w:rPr>
      </w:pPr>
    </w:p>
    <w:p w:rsidR="00027493" w:rsidRPr="005D1DE3" w:rsidRDefault="005D1DE3" w:rsidP="00CF5BEA">
      <w:pPr>
        <w:tabs>
          <w:tab w:val="left" w:pos="8404"/>
        </w:tabs>
        <w:rPr>
          <w:rFonts w:ascii="Times New Roman" w:hAnsi="Times New Roman" w:cs="Times New Roman"/>
          <w:sz w:val="32"/>
          <w:szCs w:val="32"/>
        </w:rPr>
      </w:pPr>
      <w:r w:rsidRPr="005D1DE3">
        <w:rPr>
          <w:rFonts w:ascii="Times New Roman" w:hAnsi="Times New Roman" w:cs="Times New Roman"/>
          <w:noProof/>
          <w:lang w:eastAsia="en-CA"/>
        </w:rPr>
        <w:drawing>
          <wp:anchor distT="0" distB="0" distL="114300" distR="114300" simplePos="0" relativeHeight="251805696" behindDoc="1" locked="0" layoutInCell="1" allowOverlap="1" wp14:anchorId="43577B63" wp14:editId="0E25591D">
            <wp:simplePos x="0" y="0"/>
            <wp:positionH relativeFrom="column">
              <wp:posOffset>3267710</wp:posOffset>
            </wp:positionH>
            <wp:positionV relativeFrom="paragraph">
              <wp:posOffset>345440</wp:posOffset>
            </wp:positionV>
            <wp:extent cx="3254375" cy="1525905"/>
            <wp:effectExtent l="0" t="0" r="3175" b="0"/>
            <wp:wrapNone/>
            <wp:docPr id="391" name="Picture 39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54375" cy="15259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5D1DE3">
        <w:rPr>
          <w:rFonts w:ascii="Times New Roman" w:hAnsi="Times New Roman" w:cs="Times New Roman"/>
          <w:noProof/>
          <w:lang w:eastAsia="en-CA"/>
        </w:rPr>
        <w:drawing>
          <wp:anchor distT="0" distB="0" distL="114300" distR="114300" simplePos="0" relativeHeight="251806720" behindDoc="1" locked="0" layoutInCell="1" allowOverlap="1" wp14:anchorId="46B70B53" wp14:editId="773A5401">
            <wp:simplePos x="0" y="0"/>
            <wp:positionH relativeFrom="column">
              <wp:posOffset>-38735</wp:posOffset>
            </wp:positionH>
            <wp:positionV relativeFrom="paragraph">
              <wp:posOffset>345440</wp:posOffset>
            </wp:positionV>
            <wp:extent cx="3254375" cy="1525905"/>
            <wp:effectExtent l="0" t="0" r="3175" b="0"/>
            <wp:wrapNone/>
            <wp:docPr id="392" name="Picture 39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54375" cy="15259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CF5BEA" w:rsidRPr="005D1DE3" w:rsidRDefault="0029635B" w:rsidP="00CF5BEA">
      <w:pPr>
        <w:tabs>
          <w:tab w:val="left" w:pos="8404"/>
        </w:tabs>
        <w:rPr>
          <w:rFonts w:ascii="Times New Roman" w:hAnsi="Times New Roman" w:cs="Times New Roman"/>
          <w:sz w:val="32"/>
          <w:szCs w:val="32"/>
        </w:rPr>
      </w:pPr>
      <w:r w:rsidRPr="005D1DE3">
        <w:rPr>
          <w:rFonts w:ascii="Times New Roman" w:hAnsi="Times New Roman" w:cs="Times New Roman"/>
          <w:sz w:val="32"/>
          <w:szCs w:val="32"/>
        </w:rPr>
        <w:t>A</w:t>
      </w:r>
      <w:r w:rsidR="005D1DE3" w:rsidRPr="005D1DE3">
        <w:rPr>
          <w:rFonts w:ascii="Times New Roman" w:hAnsi="Times New Roman" w:cs="Times New Roman"/>
          <w:sz w:val="32"/>
          <w:szCs w:val="32"/>
        </w:rPr>
        <w:t xml:space="preserve">                                                      </w:t>
      </w:r>
      <w:r w:rsidR="005D1DE3">
        <w:rPr>
          <w:rFonts w:ascii="Times New Roman" w:hAnsi="Times New Roman" w:cs="Times New Roman"/>
          <w:sz w:val="32"/>
          <w:szCs w:val="32"/>
        </w:rPr>
        <w:t xml:space="preserve">       </w:t>
      </w:r>
      <w:r w:rsidR="005D1DE3" w:rsidRPr="005D1DE3">
        <w:rPr>
          <w:rFonts w:ascii="Times New Roman" w:hAnsi="Times New Roman" w:cs="Times New Roman"/>
          <w:sz w:val="32"/>
          <w:szCs w:val="32"/>
        </w:rPr>
        <w:t>B</w:t>
      </w:r>
      <w:r w:rsidR="001E30DB" w:rsidRPr="005D1DE3">
        <w:rPr>
          <w:rFonts w:ascii="Times New Roman" w:hAnsi="Times New Roman" w:cs="Times New Roman"/>
          <w:sz w:val="32"/>
          <w:szCs w:val="32"/>
        </w:rPr>
        <w:t xml:space="preserve"> </w:t>
      </w:r>
    </w:p>
    <w:p w:rsidR="00656801" w:rsidRPr="005D1DE3" w:rsidRDefault="00656801" w:rsidP="00656801">
      <w:pPr>
        <w:tabs>
          <w:tab w:val="left" w:pos="8115"/>
        </w:tabs>
        <w:rPr>
          <w:rFonts w:ascii="Times New Roman" w:hAnsi="Times New Roman" w:cs="Times New Roman"/>
        </w:rPr>
      </w:pPr>
    </w:p>
    <w:p w:rsidR="00400B4E" w:rsidRPr="005D1DE3" w:rsidRDefault="00400B4E" w:rsidP="00656801">
      <w:pPr>
        <w:tabs>
          <w:tab w:val="left" w:pos="8115"/>
        </w:tabs>
        <w:rPr>
          <w:rFonts w:ascii="Times New Roman" w:hAnsi="Times New Roman" w:cs="Times New Roman"/>
        </w:rPr>
      </w:pPr>
    </w:p>
    <w:p w:rsidR="00400B4E" w:rsidRPr="005D1DE3" w:rsidRDefault="00400B4E" w:rsidP="00656801">
      <w:pPr>
        <w:tabs>
          <w:tab w:val="left" w:pos="8115"/>
        </w:tabs>
        <w:rPr>
          <w:rFonts w:ascii="Times New Roman" w:hAnsi="Times New Roman" w:cs="Times New Roman"/>
        </w:rPr>
      </w:pPr>
    </w:p>
    <w:p w:rsidR="00400B4E" w:rsidRPr="005D1DE3" w:rsidRDefault="00400B4E" w:rsidP="00656801">
      <w:pPr>
        <w:tabs>
          <w:tab w:val="left" w:pos="8115"/>
        </w:tabs>
        <w:rPr>
          <w:rFonts w:ascii="Times New Roman" w:hAnsi="Times New Roman" w:cs="Times New Roman"/>
        </w:rPr>
      </w:pPr>
    </w:p>
    <w:p w:rsidR="00400B4E" w:rsidRDefault="00400B4E" w:rsidP="00656801">
      <w:pPr>
        <w:tabs>
          <w:tab w:val="left" w:pos="8115"/>
        </w:tabs>
        <w:rPr>
          <w:rFonts w:ascii="Times New Roman" w:hAnsi="Times New Roman" w:cs="Times New Roman"/>
        </w:rPr>
      </w:pPr>
    </w:p>
    <w:p w:rsidR="005D1DE3" w:rsidRPr="005D1DE3" w:rsidRDefault="005D1DE3" w:rsidP="00656801">
      <w:pPr>
        <w:tabs>
          <w:tab w:val="left" w:pos="8115"/>
        </w:tabs>
        <w:rPr>
          <w:rFonts w:ascii="Times New Roman" w:hAnsi="Times New Roman" w:cs="Times New Roman"/>
        </w:rPr>
      </w:pPr>
    </w:p>
    <w:p w:rsidR="00400B4E" w:rsidRPr="005D1DE3" w:rsidRDefault="005D1DE3" w:rsidP="00656801">
      <w:pPr>
        <w:tabs>
          <w:tab w:val="left" w:pos="8115"/>
        </w:tabs>
        <w:rPr>
          <w:rFonts w:ascii="Times New Roman" w:hAnsi="Times New Roman" w:cs="Times New Roman"/>
        </w:rPr>
      </w:pPr>
      <w:r w:rsidRPr="005D1DE3">
        <w:rPr>
          <w:rFonts w:ascii="Times New Roman" w:hAnsi="Times New Roman" w:cs="Times New Roman"/>
          <w:noProof/>
          <w:lang w:eastAsia="en-CA"/>
        </w:rPr>
        <w:drawing>
          <wp:anchor distT="0" distB="0" distL="114300" distR="114300" simplePos="0" relativeHeight="251807744" behindDoc="1" locked="0" layoutInCell="1" allowOverlap="1" wp14:anchorId="13B596F0" wp14:editId="386C304F">
            <wp:simplePos x="0" y="0"/>
            <wp:positionH relativeFrom="column">
              <wp:posOffset>3270885</wp:posOffset>
            </wp:positionH>
            <wp:positionV relativeFrom="paragraph">
              <wp:posOffset>126365</wp:posOffset>
            </wp:positionV>
            <wp:extent cx="3250565" cy="1641475"/>
            <wp:effectExtent l="0" t="0" r="6985" b="0"/>
            <wp:wrapNone/>
            <wp:docPr id="393" name="Picture 3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50565" cy="1641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5D1DE3">
        <w:rPr>
          <w:rFonts w:ascii="Times New Roman" w:hAnsi="Times New Roman" w:cs="Times New Roman"/>
          <w:noProof/>
          <w:lang w:eastAsia="en-CA"/>
        </w:rPr>
        <w:drawing>
          <wp:anchor distT="0" distB="0" distL="114300" distR="114300" simplePos="0" relativeHeight="251808768" behindDoc="1" locked="0" layoutInCell="1" allowOverlap="1" wp14:anchorId="2986063D" wp14:editId="15AA2D33">
            <wp:simplePos x="0" y="0"/>
            <wp:positionH relativeFrom="column">
              <wp:posOffset>-83185</wp:posOffset>
            </wp:positionH>
            <wp:positionV relativeFrom="paragraph">
              <wp:posOffset>237490</wp:posOffset>
            </wp:positionV>
            <wp:extent cx="3254375" cy="1525905"/>
            <wp:effectExtent l="0" t="0" r="3175" b="0"/>
            <wp:wrapNone/>
            <wp:docPr id="394" name="Picture 39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54375" cy="15259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29635B" w:rsidRPr="005D1DE3" w:rsidRDefault="005D1DE3" w:rsidP="0029635B">
      <w:pPr>
        <w:tabs>
          <w:tab w:val="left" w:pos="8404"/>
        </w:tabs>
        <w:rPr>
          <w:rFonts w:ascii="Times New Roman" w:hAnsi="Times New Roman" w:cs="Times New Roman"/>
          <w:sz w:val="32"/>
          <w:szCs w:val="32"/>
        </w:rPr>
      </w:pPr>
      <w:r w:rsidRPr="005D1DE3">
        <w:rPr>
          <w:rFonts w:ascii="Times New Roman" w:hAnsi="Times New Roman" w:cs="Times New Roman"/>
          <w:sz w:val="32"/>
          <w:szCs w:val="32"/>
        </w:rPr>
        <w:t>C</w:t>
      </w:r>
      <w:r>
        <w:rPr>
          <w:rFonts w:ascii="Times New Roman" w:hAnsi="Times New Roman" w:cs="Times New Roman"/>
          <w:sz w:val="32"/>
          <w:szCs w:val="32"/>
        </w:rPr>
        <w:t xml:space="preserve">                                                              </w:t>
      </w:r>
      <w:r w:rsidRPr="005D1DE3">
        <w:rPr>
          <w:rFonts w:ascii="Times New Roman" w:hAnsi="Times New Roman" w:cs="Times New Roman"/>
          <w:sz w:val="32"/>
          <w:szCs w:val="32"/>
        </w:rPr>
        <w:t>D</w:t>
      </w:r>
      <w:r w:rsidR="001E30DB" w:rsidRPr="005D1DE3">
        <w:rPr>
          <w:rFonts w:ascii="Times New Roman" w:hAnsi="Times New Roman" w:cs="Times New Roman"/>
          <w:sz w:val="32"/>
          <w:szCs w:val="32"/>
        </w:rPr>
        <w:t xml:space="preserve"> </w:t>
      </w:r>
    </w:p>
    <w:p w:rsidR="0029635B" w:rsidRPr="005D1DE3" w:rsidRDefault="0029635B" w:rsidP="0029635B">
      <w:pPr>
        <w:tabs>
          <w:tab w:val="left" w:pos="8115"/>
        </w:tabs>
        <w:rPr>
          <w:rFonts w:ascii="Times New Roman" w:hAnsi="Times New Roman" w:cs="Times New Roman"/>
        </w:rPr>
      </w:pPr>
    </w:p>
    <w:p w:rsidR="0029635B" w:rsidRPr="005D1DE3" w:rsidRDefault="0029635B" w:rsidP="0029635B">
      <w:pPr>
        <w:tabs>
          <w:tab w:val="left" w:pos="8115"/>
        </w:tabs>
        <w:rPr>
          <w:rFonts w:ascii="Times New Roman" w:hAnsi="Times New Roman" w:cs="Times New Roman"/>
        </w:rPr>
      </w:pPr>
    </w:p>
    <w:p w:rsidR="0029635B" w:rsidRPr="005D1DE3" w:rsidRDefault="0029635B" w:rsidP="0029635B">
      <w:pPr>
        <w:tabs>
          <w:tab w:val="left" w:pos="8115"/>
        </w:tabs>
        <w:rPr>
          <w:rFonts w:ascii="Times New Roman" w:hAnsi="Times New Roman" w:cs="Times New Roman"/>
        </w:rPr>
      </w:pPr>
    </w:p>
    <w:p w:rsidR="005D1DE3" w:rsidRDefault="005D1DE3" w:rsidP="0029635B">
      <w:pPr>
        <w:tabs>
          <w:tab w:val="left" w:pos="8115"/>
        </w:tabs>
        <w:rPr>
          <w:rFonts w:ascii="Times New Roman" w:hAnsi="Times New Roman" w:cs="Times New Roman"/>
          <w:sz w:val="32"/>
          <w:szCs w:val="32"/>
        </w:rPr>
      </w:pPr>
    </w:p>
    <w:p w:rsidR="005D1DE3" w:rsidRDefault="005D1DE3" w:rsidP="0029635B">
      <w:pPr>
        <w:tabs>
          <w:tab w:val="left" w:pos="8115"/>
        </w:tabs>
        <w:rPr>
          <w:rFonts w:ascii="Times New Roman" w:hAnsi="Times New Roman" w:cs="Times New Roman"/>
          <w:sz w:val="32"/>
          <w:szCs w:val="32"/>
        </w:rPr>
      </w:pPr>
    </w:p>
    <w:p w:rsidR="005D1DE3" w:rsidRDefault="005D1DE3" w:rsidP="0029635B">
      <w:pPr>
        <w:tabs>
          <w:tab w:val="left" w:pos="8115"/>
        </w:tabs>
        <w:rPr>
          <w:rFonts w:ascii="Times New Roman" w:hAnsi="Times New Roman" w:cs="Times New Roman"/>
          <w:sz w:val="32"/>
          <w:szCs w:val="32"/>
        </w:rPr>
      </w:pPr>
      <w:r w:rsidRPr="005D1DE3">
        <w:rPr>
          <w:rFonts w:ascii="Times New Roman" w:hAnsi="Times New Roman" w:cs="Times New Roman"/>
          <w:noProof/>
          <w:lang w:eastAsia="en-CA"/>
        </w:rPr>
        <w:drawing>
          <wp:anchor distT="0" distB="0" distL="114300" distR="114300" simplePos="0" relativeHeight="251809792" behindDoc="1" locked="0" layoutInCell="1" allowOverlap="1" wp14:anchorId="0A8BF67C" wp14:editId="367B9750">
            <wp:simplePos x="0" y="0"/>
            <wp:positionH relativeFrom="column">
              <wp:posOffset>1685346</wp:posOffset>
            </wp:positionH>
            <wp:positionV relativeFrom="paragraph">
              <wp:posOffset>342646</wp:posOffset>
            </wp:positionV>
            <wp:extent cx="3246755" cy="1374775"/>
            <wp:effectExtent l="0" t="0" r="0" b="0"/>
            <wp:wrapNone/>
            <wp:docPr id="395" name="Picture 39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6755" cy="1374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29635B" w:rsidRPr="00B564B2" w:rsidRDefault="005D1DE3" w:rsidP="0029635B">
      <w:pPr>
        <w:tabs>
          <w:tab w:val="left" w:pos="8115"/>
        </w:tabs>
        <w:rPr>
          <w:rFonts w:ascii="Arial" w:hAnsi="Arial" w:cs="Arial"/>
        </w:rPr>
      </w:pPr>
      <w:r>
        <w:rPr>
          <w:rFonts w:ascii="Times New Roman" w:hAnsi="Times New Roman" w:cs="Times New Roman"/>
          <w:sz w:val="32"/>
          <w:szCs w:val="32"/>
        </w:rPr>
        <w:t xml:space="preserve">                                </w:t>
      </w:r>
      <w:r w:rsidRPr="005D1DE3">
        <w:rPr>
          <w:rFonts w:ascii="Times New Roman" w:hAnsi="Times New Roman" w:cs="Times New Roman"/>
          <w:sz w:val="32"/>
          <w:szCs w:val="32"/>
        </w:rPr>
        <w:t>E</w:t>
      </w:r>
      <w:r>
        <w:rPr>
          <w:rFonts w:ascii="Times New Roman" w:hAnsi="Times New Roman" w:cs="Times New Roman"/>
          <w:sz w:val="32"/>
          <w:szCs w:val="32"/>
        </w:rPr>
        <w:t xml:space="preserve">                                                              </w:t>
      </w:r>
    </w:p>
    <w:p w:rsidR="0029635B" w:rsidRPr="00B564B2" w:rsidRDefault="0029635B" w:rsidP="0029635B">
      <w:pPr>
        <w:tabs>
          <w:tab w:val="left" w:pos="8115"/>
        </w:tabs>
        <w:rPr>
          <w:rFonts w:ascii="Arial" w:hAnsi="Arial" w:cs="Arial"/>
        </w:rPr>
      </w:pPr>
    </w:p>
    <w:p w:rsidR="0029635B" w:rsidRPr="00B564B2" w:rsidRDefault="0029635B" w:rsidP="0029635B">
      <w:pPr>
        <w:tabs>
          <w:tab w:val="left" w:pos="8115"/>
        </w:tabs>
        <w:rPr>
          <w:rFonts w:ascii="Arial" w:hAnsi="Arial" w:cs="Arial"/>
          <w:sz w:val="16"/>
          <w:szCs w:val="16"/>
        </w:rPr>
      </w:pPr>
    </w:p>
    <w:p w:rsidR="0029635B" w:rsidRPr="00B564B2" w:rsidRDefault="0029635B" w:rsidP="00656801">
      <w:pPr>
        <w:tabs>
          <w:tab w:val="left" w:pos="8404"/>
        </w:tabs>
        <w:rPr>
          <w:rFonts w:ascii="Arial" w:hAnsi="Arial" w:cs="Arial"/>
          <w:sz w:val="32"/>
          <w:szCs w:val="32"/>
        </w:rPr>
      </w:pPr>
    </w:p>
    <w:p w:rsidR="0029635B" w:rsidRPr="00B564B2" w:rsidRDefault="0029635B" w:rsidP="00656801">
      <w:pPr>
        <w:tabs>
          <w:tab w:val="left" w:pos="8404"/>
        </w:tabs>
        <w:rPr>
          <w:rFonts w:ascii="Arial" w:hAnsi="Arial" w:cs="Arial"/>
          <w:sz w:val="32"/>
          <w:szCs w:val="32"/>
        </w:rPr>
      </w:pPr>
      <w:bookmarkStart w:id="0" w:name="_GoBack"/>
      <w:bookmarkEnd w:id="0"/>
    </w:p>
    <w:sectPr w:rsidR="0029635B" w:rsidRPr="00B564B2" w:rsidSect="00A41C3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37015" w:rsidRDefault="00437015" w:rsidP="00742C50">
      <w:pPr>
        <w:spacing w:after="0" w:line="240" w:lineRule="auto"/>
      </w:pPr>
      <w:r>
        <w:separator/>
      </w:r>
    </w:p>
  </w:endnote>
  <w:endnote w:type="continuationSeparator" w:id="0">
    <w:p w:rsidR="00437015" w:rsidRDefault="00437015" w:rsidP="00742C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37015" w:rsidRDefault="00437015" w:rsidP="00742C50">
      <w:pPr>
        <w:spacing w:after="0" w:line="240" w:lineRule="auto"/>
      </w:pPr>
      <w:r>
        <w:separator/>
      </w:r>
    </w:p>
  </w:footnote>
  <w:footnote w:type="continuationSeparator" w:id="0">
    <w:p w:rsidR="00437015" w:rsidRDefault="00437015" w:rsidP="00742C5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260B"/>
    <w:rsid w:val="0002190E"/>
    <w:rsid w:val="00027493"/>
    <w:rsid w:val="00037FA9"/>
    <w:rsid w:val="00054E0A"/>
    <w:rsid w:val="00070FDD"/>
    <w:rsid w:val="00076659"/>
    <w:rsid w:val="00086E5E"/>
    <w:rsid w:val="000B0A4A"/>
    <w:rsid w:val="000B474F"/>
    <w:rsid w:val="000B7974"/>
    <w:rsid w:val="000E71C6"/>
    <w:rsid w:val="00107778"/>
    <w:rsid w:val="0013125C"/>
    <w:rsid w:val="00131C14"/>
    <w:rsid w:val="001333ED"/>
    <w:rsid w:val="00177661"/>
    <w:rsid w:val="00180251"/>
    <w:rsid w:val="001B1646"/>
    <w:rsid w:val="001B62EC"/>
    <w:rsid w:val="001B6BAB"/>
    <w:rsid w:val="001D0179"/>
    <w:rsid w:val="001E30DB"/>
    <w:rsid w:val="001E3B0A"/>
    <w:rsid w:val="001F2F68"/>
    <w:rsid w:val="00212F47"/>
    <w:rsid w:val="002318DC"/>
    <w:rsid w:val="00256F1C"/>
    <w:rsid w:val="00277730"/>
    <w:rsid w:val="00285B68"/>
    <w:rsid w:val="0029635B"/>
    <w:rsid w:val="002C283A"/>
    <w:rsid w:val="002C62AB"/>
    <w:rsid w:val="002D508B"/>
    <w:rsid w:val="002E3BE6"/>
    <w:rsid w:val="002E7026"/>
    <w:rsid w:val="002F0A85"/>
    <w:rsid w:val="00326840"/>
    <w:rsid w:val="00332C9B"/>
    <w:rsid w:val="003606B2"/>
    <w:rsid w:val="00370920"/>
    <w:rsid w:val="00381023"/>
    <w:rsid w:val="003A0944"/>
    <w:rsid w:val="003B41CC"/>
    <w:rsid w:val="003B4FAD"/>
    <w:rsid w:val="003C4A16"/>
    <w:rsid w:val="003E1DD4"/>
    <w:rsid w:val="003E7865"/>
    <w:rsid w:val="003F20F6"/>
    <w:rsid w:val="00400B4E"/>
    <w:rsid w:val="00414C13"/>
    <w:rsid w:val="00430160"/>
    <w:rsid w:val="00437015"/>
    <w:rsid w:val="0048153A"/>
    <w:rsid w:val="00482907"/>
    <w:rsid w:val="00494702"/>
    <w:rsid w:val="004E2ED6"/>
    <w:rsid w:val="00517425"/>
    <w:rsid w:val="005265C1"/>
    <w:rsid w:val="00562487"/>
    <w:rsid w:val="00575D6F"/>
    <w:rsid w:val="00590E43"/>
    <w:rsid w:val="005A20CA"/>
    <w:rsid w:val="005A2FE7"/>
    <w:rsid w:val="005A59DF"/>
    <w:rsid w:val="005B0FC0"/>
    <w:rsid w:val="005D11FD"/>
    <w:rsid w:val="005D1DE3"/>
    <w:rsid w:val="005E24EF"/>
    <w:rsid w:val="005E78EE"/>
    <w:rsid w:val="00632FB5"/>
    <w:rsid w:val="00636FC6"/>
    <w:rsid w:val="00656801"/>
    <w:rsid w:val="00694E5E"/>
    <w:rsid w:val="006966C5"/>
    <w:rsid w:val="00696F1C"/>
    <w:rsid w:val="006F244A"/>
    <w:rsid w:val="00713DA3"/>
    <w:rsid w:val="0073717F"/>
    <w:rsid w:val="00742C50"/>
    <w:rsid w:val="007464BB"/>
    <w:rsid w:val="0076043E"/>
    <w:rsid w:val="00773C18"/>
    <w:rsid w:val="007856BD"/>
    <w:rsid w:val="00785C39"/>
    <w:rsid w:val="00787252"/>
    <w:rsid w:val="00793795"/>
    <w:rsid w:val="007A1C02"/>
    <w:rsid w:val="007A6127"/>
    <w:rsid w:val="007B1C71"/>
    <w:rsid w:val="007B2342"/>
    <w:rsid w:val="007B2FC0"/>
    <w:rsid w:val="007B6685"/>
    <w:rsid w:val="007E3F0E"/>
    <w:rsid w:val="007F2FB5"/>
    <w:rsid w:val="00812AC7"/>
    <w:rsid w:val="00822778"/>
    <w:rsid w:val="008248E5"/>
    <w:rsid w:val="00826674"/>
    <w:rsid w:val="00834908"/>
    <w:rsid w:val="008540D9"/>
    <w:rsid w:val="00855CFA"/>
    <w:rsid w:val="0088491D"/>
    <w:rsid w:val="008858C5"/>
    <w:rsid w:val="008A5301"/>
    <w:rsid w:val="008B577F"/>
    <w:rsid w:val="008B5FF0"/>
    <w:rsid w:val="008D72B0"/>
    <w:rsid w:val="008E5DEF"/>
    <w:rsid w:val="008F64EE"/>
    <w:rsid w:val="00926C56"/>
    <w:rsid w:val="00943D23"/>
    <w:rsid w:val="0094756B"/>
    <w:rsid w:val="00961F5C"/>
    <w:rsid w:val="00995A14"/>
    <w:rsid w:val="009E2604"/>
    <w:rsid w:val="00A12535"/>
    <w:rsid w:val="00A24B67"/>
    <w:rsid w:val="00A34DDC"/>
    <w:rsid w:val="00A41C3D"/>
    <w:rsid w:val="00A4260B"/>
    <w:rsid w:val="00A71B7C"/>
    <w:rsid w:val="00AA52B5"/>
    <w:rsid w:val="00AB59AE"/>
    <w:rsid w:val="00AD6105"/>
    <w:rsid w:val="00AF082A"/>
    <w:rsid w:val="00B048C0"/>
    <w:rsid w:val="00B162E7"/>
    <w:rsid w:val="00B21E71"/>
    <w:rsid w:val="00B30B95"/>
    <w:rsid w:val="00B564B2"/>
    <w:rsid w:val="00BB2D6D"/>
    <w:rsid w:val="00BB7A3B"/>
    <w:rsid w:val="00BC7C59"/>
    <w:rsid w:val="00BD59D0"/>
    <w:rsid w:val="00C10FAB"/>
    <w:rsid w:val="00C15CCB"/>
    <w:rsid w:val="00C24D02"/>
    <w:rsid w:val="00C27525"/>
    <w:rsid w:val="00C27603"/>
    <w:rsid w:val="00C373E9"/>
    <w:rsid w:val="00C51BDD"/>
    <w:rsid w:val="00C53EE4"/>
    <w:rsid w:val="00C55202"/>
    <w:rsid w:val="00C803F6"/>
    <w:rsid w:val="00C96E14"/>
    <w:rsid w:val="00CF5BEA"/>
    <w:rsid w:val="00DD10CD"/>
    <w:rsid w:val="00DE0899"/>
    <w:rsid w:val="00DF61E5"/>
    <w:rsid w:val="00E818A8"/>
    <w:rsid w:val="00E83D98"/>
    <w:rsid w:val="00E847B4"/>
    <w:rsid w:val="00E90C73"/>
    <w:rsid w:val="00E94354"/>
    <w:rsid w:val="00EA3D9E"/>
    <w:rsid w:val="00EB6D31"/>
    <w:rsid w:val="00EC2471"/>
    <w:rsid w:val="00EC51CE"/>
    <w:rsid w:val="00ED5CEA"/>
    <w:rsid w:val="00F04C48"/>
    <w:rsid w:val="00F11DC4"/>
    <w:rsid w:val="00F17FAA"/>
    <w:rsid w:val="00F4485A"/>
    <w:rsid w:val="00F63CD2"/>
    <w:rsid w:val="00F7187F"/>
    <w:rsid w:val="00F72FDF"/>
    <w:rsid w:val="00F9143F"/>
    <w:rsid w:val="00F925F1"/>
    <w:rsid w:val="00F97512"/>
    <w:rsid w:val="00FA0301"/>
    <w:rsid w:val="00FA4D65"/>
    <w:rsid w:val="00FB1D9D"/>
    <w:rsid w:val="00FC229D"/>
    <w:rsid w:val="00FD0477"/>
    <w:rsid w:val="00FD27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  <o:regrouptable v:ext="edit">
        <o:entry new="1" old="0"/>
        <o:entry new="2" old="0"/>
        <o:entry new="3" old="0"/>
      </o:regrouptable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4260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260B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42C5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42C50"/>
  </w:style>
  <w:style w:type="paragraph" w:styleId="Footer">
    <w:name w:val="footer"/>
    <w:basedOn w:val="Normal"/>
    <w:link w:val="FooterChar"/>
    <w:uiPriority w:val="99"/>
    <w:unhideWhenUsed/>
    <w:rsid w:val="00742C5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42C50"/>
  </w:style>
  <w:style w:type="paragraph" w:styleId="NormalWeb">
    <w:name w:val="Normal (Web)"/>
    <w:basedOn w:val="Normal"/>
    <w:uiPriority w:val="99"/>
    <w:semiHidden/>
    <w:unhideWhenUsed/>
    <w:rsid w:val="00BB2D6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4260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260B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42C5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42C50"/>
  </w:style>
  <w:style w:type="paragraph" w:styleId="Footer">
    <w:name w:val="footer"/>
    <w:basedOn w:val="Normal"/>
    <w:link w:val="FooterChar"/>
    <w:uiPriority w:val="99"/>
    <w:unhideWhenUsed/>
    <w:rsid w:val="00742C5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42C50"/>
  </w:style>
  <w:style w:type="paragraph" w:styleId="NormalWeb">
    <w:name w:val="Normal (Web)"/>
    <w:basedOn w:val="Normal"/>
    <w:uiPriority w:val="99"/>
    <w:semiHidden/>
    <w:unhideWhenUsed/>
    <w:rsid w:val="00BB2D6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5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6DA3B238-0301-49B1-9928-22A4366839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2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alth Canada - Santé Canada</Company>
  <LinksUpToDate>false</LinksUpToDate>
  <CharactersWithSpaces>2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cuser</dc:creator>
  <cp:lastModifiedBy>DALIBOR BREZNAN</cp:lastModifiedBy>
  <cp:revision>2</cp:revision>
  <cp:lastPrinted>2014-01-16T18:33:00Z</cp:lastPrinted>
  <dcterms:created xsi:type="dcterms:W3CDTF">2015-10-27T14:46:00Z</dcterms:created>
  <dcterms:modified xsi:type="dcterms:W3CDTF">2015-10-27T14:46:00Z</dcterms:modified>
</cp:coreProperties>
</file>